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6291C" w14:textId="221832AD" w:rsidR="00612F52" w:rsidRPr="00835671" w:rsidRDefault="002B6710" w:rsidP="00612F52">
      <w:pPr>
        <w:jc w:val="both"/>
        <w:rPr>
          <w:rFonts w:ascii="Arial" w:hAnsi="Arial" w:cs="Arial"/>
          <w:b/>
          <w:bCs/>
          <w:sz w:val="22"/>
          <w:szCs w:val="18"/>
        </w:rPr>
      </w:pPr>
      <w:bookmarkStart w:id="0" w:name="_Toc140670329"/>
      <w:bookmarkStart w:id="1" w:name="_Toc141539791"/>
      <w:r>
        <w:rPr>
          <w:rFonts w:ascii="Arial" w:hAnsi="Arial" w:cs="Arial"/>
          <w:b/>
          <w:bCs/>
          <w:sz w:val="22"/>
          <w:szCs w:val="18"/>
        </w:rPr>
        <w:t>Online Resource 1</w:t>
      </w:r>
      <w:r w:rsidR="00612F52" w:rsidRPr="00835671">
        <w:rPr>
          <w:rFonts w:ascii="Arial" w:hAnsi="Arial" w:cs="Arial"/>
          <w:b/>
          <w:bCs/>
          <w:sz w:val="22"/>
          <w:szCs w:val="18"/>
        </w:rPr>
        <w:t>. Self-reported diagnosis of participants</w:t>
      </w:r>
      <w:bookmarkEnd w:id="0"/>
      <w:bookmarkEnd w:id="1"/>
    </w:p>
    <w:p w14:paraId="604405EA" w14:textId="77777777" w:rsidR="00612F52" w:rsidRPr="00017C55" w:rsidRDefault="00612F52" w:rsidP="00612F52"/>
    <w:p w14:paraId="2CA3CDD5" w14:textId="77777777" w:rsidR="00612F52" w:rsidRPr="00155975" w:rsidRDefault="00612F52" w:rsidP="00612F52"/>
    <w:tbl>
      <w:tblPr>
        <w:tblStyle w:val="TableGrid"/>
        <w:tblW w:w="9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130"/>
        <w:gridCol w:w="1711"/>
        <w:gridCol w:w="1130"/>
        <w:gridCol w:w="2532"/>
        <w:gridCol w:w="1200"/>
      </w:tblGrid>
      <w:tr w:rsidR="00612F52" w:rsidRPr="0002220C" w14:paraId="7BDD87DE" w14:textId="77777777" w:rsidTr="006D3DA3">
        <w:trPr>
          <w:trHeight w:hRule="exact" w:val="817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C2678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  <w:p w14:paraId="09FC8504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articipants reporting 1 diagnosis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9F81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participants</w:t>
            </w:r>
          </w:p>
          <w:p w14:paraId="68FEE26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0F273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  <w:p w14:paraId="77A1D581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articipants reporting 2 diagnoses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8AAC1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participants</w:t>
            </w:r>
          </w:p>
          <w:p w14:paraId="140B6F61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C97BC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  <w:p w14:paraId="7F15C350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articipants reporting &gt;2 diagnoses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C0DD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umber of participants     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12F52" w:rsidRPr="0002220C" w14:paraId="483E0B08" w14:textId="77777777" w:rsidTr="006D3DA3">
        <w:trPr>
          <w:trHeight w:hRule="exact" w:val="889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7CB24895" w14:textId="77777777" w:rsidR="00612F52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E9767F3" w14:textId="77777777" w:rsidR="00612F52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17BBDC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Low back pain</w:t>
            </w:r>
          </w:p>
          <w:p w14:paraId="332D4A39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854425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2943EAB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C351072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AC4B5A9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77A02D7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ECBC1E8" w14:textId="77777777" w:rsidR="00612F52" w:rsidRPr="00BC5A78" w:rsidRDefault="00612F52" w:rsidP="006D3DA3">
            <w:pPr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/ Ankylosing Spondyliti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9DAA5E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341BEA89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, Chronic Fatigue Syndrome, Irritable Bowel, Spondylosis</w:t>
            </w:r>
          </w:p>
          <w:p w14:paraId="2E014C28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2D371D4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4C27696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4BFE2F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0563298F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12F52" w:rsidRPr="0002220C" w14:paraId="3A9340D1" w14:textId="77777777" w:rsidTr="006D3DA3">
        <w:trPr>
          <w:trHeight w:hRule="exact" w:val="565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F3A1D52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Sciatic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38381B2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7135844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/Bulging disc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2C2DF0EF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7980DE8E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/ Arthritis/ Post-surgical pain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FE6F6B4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0FB7564C" w14:textId="77777777" w:rsidTr="006D3DA3">
        <w:trPr>
          <w:trHeight w:hRule="exact" w:val="794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3E2A5B35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9F9CC74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F2573E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/ Osteoarthriti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ADD399E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73F8393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/ Hypermobility/ Scheuermann’s Disease, Interstitial Cystitis, Lyme diseas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4B8C702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073E5D4B" w14:textId="77777777" w:rsidTr="006D3DA3">
        <w:trPr>
          <w:trHeight w:hRule="exact" w:val="1403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776486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CRP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FC53485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B7CB1A0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Sciatica/ Chronic low back pai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69B722C3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31BD724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Fibromyalgia/ Chronic Pain/ Autoimmune disease (unspecified)/ Myofascial Pain Syndrome/ Daily persistent headache chronic migraine syndrom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BD6B72F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6AC44C07" w14:textId="77777777" w:rsidTr="006D3DA3">
        <w:trPr>
          <w:trHeight w:hRule="exact" w:val="577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7E8DCA34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Neuropathy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2093236E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47C2F439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Sciatica/ Migrain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D201091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722846B1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Neuralgia/ Soft tissue damage/ Complex Pain Syndrome 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E2CE11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2EC04DCF" w14:textId="77777777" w:rsidTr="006D3DA3">
        <w:trPr>
          <w:trHeight w:hRule="exact" w:val="746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7A5A17B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830A59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D4DEE71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Spinal stenosis/Bulging disc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31C15BA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61E650E9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 xml:space="preserve">Fibromyalgia/ Rheumatoid arthritis/ Osteoarthritis/ </w:t>
            </w:r>
            <w:proofErr w:type="spellStart"/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Enthesitis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BBAF7C6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77D9D12F" w14:textId="77777777" w:rsidTr="006D3DA3">
        <w:trPr>
          <w:trHeight w:hRule="exact" w:val="559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2275C0B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Hip bursiti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A6FD187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4EC5EABB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Neck pain/ Shoulder pai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9CAD4BD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1550111B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Chronic pelvic pain/ Low back pain/ Prostate floor pain 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BAD065C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46D97241" w14:textId="77777777" w:rsidTr="006D3DA3">
        <w:trPr>
          <w:trHeight w:hRule="exact" w:val="738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7A3AE923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Post-surgical back pai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10EE7A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3DA39A6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5E28DCB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2F665B38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Back problems-nerve damage / knee pain/ Right arm pain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4C64F36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12F52" w:rsidRPr="0002220C" w14:paraId="58043386" w14:textId="77777777" w:rsidTr="006D3DA3">
        <w:trPr>
          <w:trHeight w:hRule="exact" w:val="409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F0104D4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Post-surgical neck pai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0522EAFF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79DF209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15AFBFD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4A820601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92D402F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12F52" w:rsidRPr="0002220C" w14:paraId="6BC5A2EA" w14:textId="77777777" w:rsidTr="006D3DA3">
        <w:trPr>
          <w:trHeight w:hRule="exact" w:val="554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34397D9D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Knee osteoarthriti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C94B306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0FA4AF7F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3BED4519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18809F22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965A708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12F52" w:rsidRPr="0002220C" w14:paraId="2EEF08DC" w14:textId="77777777" w:rsidTr="006D3DA3">
        <w:trPr>
          <w:trHeight w:hRule="exact" w:val="348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807D004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color w:val="000000"/>
                <w:sz w:val="16"/>
                <w:szCs w:val="16"/>
              </w:rPr>
              <w:t>Constant pai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EC3D73B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3A24F1F6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36634A34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1A226C95" w14:textId="77777777" w:rsidR="00612F52" w:rsidRPr="00BC5A78" w:rsidRDefault="00612F52" w:rsidP="006D3D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5AC52BE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12F52" w:rsidRPr="0002220C" w14:paraId="079F43F1" w14:textId="77777777" w:rsidTr="006D3DA3">
        <w:trPr>
          <w:trHeight w:hRule="exact" w:val="401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39E7D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EE97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CDC7" w14:textId="77777777" w:rsidR="00612F52" w:rsidRPr="00BC5A78" w:rsidRDefault="00612F52" w:rsidP="006D3DA3">
            <w:pPr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72A99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A3196" w14:textId="77777777" w:rsidR="00612F52" w:rsidRPr="00BC5A78" w:rsidRDefault="00612F52" w:rsidP="006D3D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D00AA" w14:textId="77777777" w:rsidR="00612F52" w:rsidRPr="00BC5A78" w:rsidRDefault="00612F52" w:rsidP="006D3D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5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</w:tbl>
    <w:p w14:paraId="036C1FA1" w14:textId="66060E0C" w:rsidR="00612F52" w:rsidRDefault="00612F52" w:rsidP="00612F52">
      <w:pPr>
        <w:spacing w:before="240"/>
        <w:jc w:val="both"/>
        <w:rPr>
          <w:rFonts w:ascii="Arial" w:hAnsi="Arial" w:cs="Arial"/>
          <w:color w:val="333333"/>
          <w:sz w:val="16"/>
          <w:szCs w:val="16"/>
          <w:shd w:val="clear" w:color="auto" w:fill="FFFFFF"/>
        </w:rPr>
        <w:sectPr w:rsidR="00612F52" w:rsidSect="00612F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26D62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Legend: 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CRPS, Chronic Regional Pain Syndrome; n, number of participants; %, percentage of participants;</w:t>
      </w:r>
    </w:p>
    <w:p w14:paraId="7749CF77" w14:textId="6B61259E" w:rsidR="00612F52" w:rsidRPr="00D60895" w:rsidRDefault="002B6710" w:rsidP="00612F52">
      <w:pPr>
        <w:pStyle w:val="Caption"/>
        <w:keepNext/>
        <w:jc w:val="both"/>
        <w:rPr>
          <w:rFonts w:ascii="Arial" w:hAnsi="Arial" w:cs="Arial"/>
          <w:sz w:val="22"/>
          <w:szCs w:val="22"/>
        </w:rPr>
      </w:pPr>
      <w:bookmarkStart w:id="2" w:name="_Toc140670332"/>
      <w:bookmarkStart w:id="3" w:name="_Toc141539794"/>
      <w:r>
        <w:rPr>
          <w:rFonts w:ascii="Arial" w:hAnsi="Arial" w:cs="Arial"/>
          <w:sz w:val="22"/>
          <w:szCs w:val="22"/>
        </w:rPr>
        <w:lastRenderedPageBreak/>
        <w:t>Online Resource 2</w:t>
      </w:r>
      <w:r w:rsidR="00612F52">
        <w:rPr>
          <w:rFonts w:ascii="Arial" w:hAnsi="Arial" w:cs="Arial"/>
          <w:sz w:val="22"/>
          <w:szCs w:val="22"/>
        </w:rPr>
        <w:t>.</w:t>
      </w:r>
      <w:r w:rsidR="00612F52" w:rsidRPr="000A1635">
        <w:rPr>
          <w:rFonts w:ascii="Arial" w:hAnsi="Arial" w:cs="Arial"/>
          <w:sz w:val="22"/>
          <w:szCs w:val="22"/>
        </w:rPr>
        <w:t xml:space="preserve"> Intention to treat analysis for PROMs</w:t>
      </w:r>
      <w:bookmarkEnd w:id="2"/>
      <w:bookmarkEnd w:id="3"/>
    </w:p>
    <w:p w14:paraId="65A8F014" w14:textId="77777777" w:rsidR="00612F52" w:rsidRPr="00155975" w:rsidRDefault="00612F52" w:rsidP="00612F52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2868"/>
        <w:gridCol w:w="2107"/>
        <w:gridCol w:w="1724"/>
        <w:gridCol w:w="2489"/>
        <w:gridCol w:w="2305"/>
        <w:gridCol w:w="1125"/>
        <w:gridCol w:w="1340"/>
      </w:tblGrid>
      <w:tr w:rsidR="00612F52" w:rsidRPr="00227A68" w14:paraId="7283C1AC" w14:textId="77777777" w:rsidTr="006D3DA3">
        <w:trPr>
          <w:trHeight w:val="54"/>
        </w:trPr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0F262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utcome Measure 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8704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91FA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00FC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B05E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 Interventio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54E9EC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DF7B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 size*</w:t>
            </w:r>
          </w:p>
        </w:tc>
      </w:tr>
      <w:tr w:rsidR="00612F52" w:rsidRPr="00227A68" w14:paraId="178EBBBD" w14:textId="77777777" w:rsidTr="006D3DA3">
        <w:trPr>
          <w:trHeight w:val="240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E02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PI Interference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EB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OVE group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D13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6D748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5.48(4.42-6.55)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1B771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.25(3.20-5.29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BB5963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50671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3B197D23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59C4FCD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525241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CE5771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A16A22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51582C4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1.24(0.11-2.36)</w:t>
            </w:r>
          </w:p>
        </w:tc>
        <w:tc>
          <w:tcPr>
            <w:tcW w:w="1125" w:type="dxa"/>
          </w:tcPr>
          <w:p w14:paraId="3EA785E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BC9785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0.61 </w:t>
            </w:r>
          </w:p>
        </w:tc>
      </w:tr>
      <w:tr w:rsidR="00612F52" w:rsidRPr="00227A68" w14:paraId="2ADDF94A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5BE28D0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D48C27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SM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B5964A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F76A26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6.3(5.13-7.47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0540ED1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5.93(4.81-7.06)</w:t>
            </w:r>
          </w:p>
        </w:tc>
        <w:tc>
          <w:tcPr>
            <w:tcW w:w="1125" w:type="dxa"/>
          </w:tcPr>
          <w:p w14:paraId="26D42A2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461E6B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0F714982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20B165C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09B1BC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9846A0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17E4106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356A11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37(-0.85-1.58)</w:t>
            </w:r>
          </w:p>
        </w:tc>
        <w:tc>
          <w:tcPr>
            <w:tcW w:w="1125" w:type="dxa"/>
          </w:tcPr>
          <w:p w14:paraId="4D6F402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FFE077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612F52" w:rsidRPr="00227A68" w14:paraId="36D0630A" w14:textId="77777777" w:rsidTr="006D3DA3">
        <w:trPr>
          <w:trHeight w:val="240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BB9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A47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Group Difference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F7B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F438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F863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87 (-0.79-2.53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7ACA77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A1AF5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612F52" w:rsidRPr="00227A68" w14:paraId="31877A4C" w14:textId="77777777" w:rsidTr="006D3DA3">
        <w:trPr>
          <w:trHeight w:val="240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469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94B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777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B8BAF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E8778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83F71C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FCCE6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19DE98AA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356B7B8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PI severity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76E62D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OVE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0D30E4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1BD68AF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5.44(4.56-6.33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109EC84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5.25(4.31-6.20)</w:t>
            </w:r>
          </w:p>
        </w:tc>
        <w:tc>
          <w:tcPr>
            <w:tcW w:w="1125" w:type="dxa"/>
          </w:tcPr>
          <w:p w14:paraId="36771B3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25D219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727F3269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0B93807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4B2F18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FE87B4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4CECF6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CF67BA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19(-0.55-0.94)</w:t>
            </w:r>
          </w:p>
        </w:tc>
        <w:tc>
          <w:tcPr>
            <w:tcW w:w="1125" w:type="dxa"/>
          </w:tcPr>
          <w:p w14:paraId="06F19C9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E11232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612F52" w:rsidRPr="00227A68" w14:paraId="6D67CC52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14BDE7D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474337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SM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8E8437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516FF14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6.53(5.56-7.50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4E884FF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6.28(5.26-7.31)</w:t>
            </w:r>
          </w:p>
        </w:tc>
        <w:tc>
          <w:tcPr>
            <w:tcW w:w="1125" w:type="dxa"/>
          </w:tcPr>
          <w:p w14:paraId="5E6FA2E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BC91CE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34A5A230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42165B5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EBB656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62D4AB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329796A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7C7B9ED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5(-0.55-1.05)</w:t>
            </w:r>
          </w:p>
        </w:tc>
        <w:tc>
          <w:tcPr>
            <w:tcW w:w="1125" w:type="dxa"/>
          </w:tcPr>
          <w:p w14:paraId="2D8AA3C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ABB0B1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612F52" w:rsidRPr="00227A68" w14:paraId="31216A26" w14:textId="77777777" w:rsidTr="006D3DA3">
        <w:trPr>
          <w:trHeight w:val="240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D8B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BC3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Group Difference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7EF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88BE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CB8A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-0.06(-1.15-1.03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725737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B023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612F52" w:rsidRPr="00227A68" w14:paraId="5E76D48E" w14:textId="77777777" w:rsidTr="006D3DA3">
        <w:trPr>
          <w:trHeight w:val="240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100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407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50E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196E4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A9C13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C661FC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DD724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65D4F656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0FC52A9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n Disability Index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9FFEF5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OVE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A8DF2E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2ACBCB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5.83(27.29-44.38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37D0C42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2.44(23.70-41.19)</w:t>
            </w:r>
          </w:p>
        </w:tc>
        <w:tc>
          <w:tcPr>
            <w:tcW w:w="1125" w:type="dxa"/>
          </w:tcPr>
          <w:p w14:paraId="5F01AF7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EB5218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18E4ED36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35FB327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0CB9DF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E775F4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648DEA4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3361647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.39(-2.46-9.25)</w:t>
            </w:r>
          </w:p>
        </w:tc>
        <w:tc>
          <w:tcPr>
            <w:tcW w:w="1125" w:type="dxa"/>
          </w:tcPr>
          <w:p w14:paraId="3A583A7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5C6DBA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612F52" w:rsidRPr="00227A68" w14:paraId="2F9092D6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216CE0C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8F8C41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SM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A87288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1E2AA72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3.07(33.71-52.43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655B2A0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9.42(29.91-48.93)</w:t>
            </w:r>
          </w:p>
        </w:tc>
        <w:tc>
          <w:tcPr>
            <w:tcW w:w="1125" w:type="dxa"/>
          </w:tcPr>
          <w:p w14:paraId="75693F5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1AFC7C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1AFD30B3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  <w:hideMark/>
          </w:tcPr>
          <w:p w14:paraId="585DD84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33F395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B88A49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541FF03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684FCF1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.65(-2.66-9.95)</w:t>
            </w:r>
          </w:p>
        </w:tc>
        <w:tc>
          <w:tcPr>
            <w:tcW w:w="1125" w:type="dxa"/>
          </w:tcPr>
          <w:p w14:paraId="58C78B8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A40976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612F52" w:rsidRPr="00227A68" w14:paraId="2E14F14C" w14:textId="77777777" w:rsidTr="006D3DA3">
        <w:trPr>
          <w:trHeight w:val="240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F44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86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Group Difference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EC7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D6E0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337F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-0.26(-8.86-8.3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2260F3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3663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612F52" w:rsidRPr="00227A68" w14:paraId="26CEC80A" w14:textId="77777777" w:rsidTr="006D3DA3">
        <w:trPr>
          <w:trHeight w:val="240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CC9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6FB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F5C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86D0F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AC54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B3F2E2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DB581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4A0570F1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65DCFA2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SF36 MCS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9749D4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OVE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39C3809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1C29171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7.14 (38.11-56.17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6F67BF5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8.81(38.37-59.26)</w:t>
            </w:r>
          </w:p>
        </w:tc>
        <w:tc>
          <w:tcPr>
            <w:tcW w:w="1125" w:type="dxa"/>
          </w:tcPr>
          <w:p w14:paraId="7A23913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185EDE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643D4189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4DCAB13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3FD080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4D2AFE1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561AB1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0EEE68A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-1.67(-12.30-8.95)</w:t>
            </w:r>
          </w:p>
        </w:tc>
        <w:tc>
          <w:tcPr>
            <w:tcW w:w="1125" w:type="dxa"/>
          </w:tcPr>
          <w:p w14:paraId="6B32995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F30F54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612F52" w:rsidRPr="00227A68" w14:paraId="18CC3FE6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1D0801D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73B12C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SM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104C6AA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5EA48D5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5.55(35.66-55.44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69D01CE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7.50(36.23-58.76)</w:t>
            </w:r>
          </w:p>
        </w:tc>
        <w:tc>
          <w:tcPr>
            <w:tcW w:w="1125" w:type="dxa"/>
          </w:tcPr>
          <w:p w14:paraId="6FF2786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401EC1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6A0395BE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6EBC1DD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1D19F4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21D8C02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1350BC6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1B58E7F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-1.95(-13.41-9.51)</w:t>
            </w:r>
          </w:p>
        </w:tc>
        <w:tc>
          <w:tcPr>
            <w:tcW w:w="1125" w:type="dxa"/>
          </w:tcPr>
          <w:p w14:paraId="3CC847E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A7A1EF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612F52" w:rsidRPr="00227A68" w14:paraId="0C6EDA28" w14:textId="77777777" w:rsidTr="006D3DA3">
        <w:trPr>
          <w:trHeight w:val="240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47EF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723D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Group Difference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5E63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D84E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153B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8(-15.35-15.91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23632C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5FFB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12F52" w:rsidRPr="00227A68" w14:paraId="562AD1E4" w14:textId="77777777" w:rsidTr="006D3DA3">
        <w:trPr>
          <w:trHeight w:val="240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B3F47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B755F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690C6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D2C5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6A3761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7DB6C2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D15EB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23A17090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43C3020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F36 PCS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B30A29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03DAB74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8B6D82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198ECEB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69E3DF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FBD137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3113E037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0368091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931D42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OVE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17A5C939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4E25416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6.1 (30.70-41.5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064A36D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8.45(31.34-45.57)</w:t>
            </w:r>
          </w:p>
        </w:tc>
        <w:tc>
          <w:tcPr>
            <w:tcW w:w="1125" w:type="dxa"/>
          </w:tcPr>
          <w:p w14:paraId="6827126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DF9BEA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78C30529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628D65C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585C420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57C1FB1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47CB21D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56DDDF3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-2.35(-6.97-2.26)</w:t>
            </w:r>
          </w:p>
        </w:tc>
        <w:tc>
          <w:tcPr>
            <w:tcW w:w="1125" w:type="dxa"/>
          </w:tcPr>
          <w:p w14:paraId="18C91DF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.30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68F768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612F52" w:rsidRPr="00227A68" w14:paraId="733BEB35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6CA9FA4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FF3E796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SM group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5B08455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Mean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67586734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29.79(23.87-35.70)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457C1EDD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36.22(28.47-43.96)</w:t>
            </w:r>
          </w:p>
        </w:tc>
        <w:tc>
          <w:tcPr>
            <w:tcW w:w="1125" w:type="dxa"/>
          </w:tcPr>
          <w:p w14:paraId="45B8F07B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2EE839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2F52" w:rsidRPr="00227A68" w14:paraId="3287B49F" w14:textId="77777777" w:rsidTr="006D3DA3">
        <w:trPr>
          <w:trHeight w:val="240"/>
        </w:trPr>
        <w:tc>
          <w:tcPr>
            <w:tcW w:w="2868" w:type="dxa"/>
            <w:shd w:val="clear" w:color="auto" w:fill="auto"/>
            <w:noWrap/>
            <w:vAlign w:val="bottom"/>
          </w:tcPr>
          <w:p w14:paraId="5CBB53E7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98EA44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1042009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Δ</w:t>
            </w: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4F1D091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7F3146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-6.43(-11.38—1.48)</w:t>
            </w:r>
          </w:p>
        </w:tc>
        <w:tc>
          <w:tcPr>
            <w:tcW w:w="1125" w:type="dxa"/>
          </w:tcPr>
          <w:p w14:paraId="33623A63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A66BDA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612F52" w:rsidRPr="00227A68" w14:paraId="0A0B2BE6" w14:textId="77777777" w:rsidTr="006D3DA3">
        <w:trPr>
          <w:trHeight w:val="240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90DA2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CB97A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Group Difference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42495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C48DC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40CDE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4.07(-2.69-10.84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ECE7EAF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DED7D8" w14:textId="77777777" w:rsidR="00612F52" w:rsidRPr="00227A68" w:rsidRDefault="00612F52" w:rsidP="006D3DA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A68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</w:tbl>
    <w:p w14:paraId="699FD365" w14:textId="77777777" w:rsidR="00612F52" w:rsidRDefault="00612F52" w:rsidP="00612F52">
      <w:pPr>
        <w:jc w:val="both"/>
        <w:rPr>
          <w:rFonts w:ascii="Arial" w:hAnsi="Arial" w:cs="Arial"/>
          <w:sz w:val="22"/>
          <w:szCs w:val="22"/>
        </w:rPr>
      </w:pPr>
    </w:p>
    <w:p w14:paraId="337DB66A" w14:textId="77777777" w:rsidR="00612F52" w:rsidRPr="00C26D62" w:rsidRDefault="00612F52" w:rsidP="00612F52">
      <w:pPr>
        <w:jc w:val="both"/>
        <w:rPr>
          <w:rFonts w:ascii="Arial" w:hAnsi="Arial" w:cs="Arial"/>
          <w:color w:val="333333"/>
          <w:sz w:val="16"/>
          <w:szCs w:val="16"/>
          <w:shd w:val="clear" w:color="auto" w:fill="FFFFFF"/>
        </w:rPr>
      </w:pPr>
      <w:r w:rsidRPr="00C26D62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Legend: </w:t>
      </w:r>
      <w:r w:rsidRPr="00C26D62">
        <w:rPr>
          <w:rFonts w:ascii="Arial" w:hAnsi="Arial" w:cs="Arial"/>
          <w:sz w:val="16"/>
          <w:szCs w:val="16"/>
        </w:rPr>
        <w:t>Δ, change from baseline; CI, Confidence interval;</w:t>
      </w:r>
      <w:r w:rsidRPr="00C26D62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BPI, Brief Pain Inventory; SF36, 36 Item Short Form Survey</w:t>
      </w:r>
      <w:r w:rsidRPr="00C26D62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; 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MCS, Mental Component Score; PCS, Physical Component Score; </w:t>
      </w:r>
      <w:r w:rsidRPr="00C26D62">
        <w:rPr>
          <w:rFonts w:ascii="Arial" w:hAnsi="Arial" w:cs="Arial"/>
          <w:color w:val="333333"/>
          <w:sz w:val="16"/>
          <w:szCs w:val="16"/>
          <w:shd w:val="clear" w:color="auto" w:fill="FFFFFF"/>
        </w:rPr>
        <w:t>MOVE Group, Online interactive programme of MBSR and exercise; SM Group, Online self-management guide.</w:t>
      </w:r>
    </w:p>
    <w:p w14:paraId="78CBC97C" w14:textId="77777777" w:rsidR="00612F52" w:rsidRDefault="00612F52" w:rsidP="00612F52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  <w:sectPr w:rsidR="00612F52" w:rsidSect="00D608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26D62">
        <w:rPr>
          <w:rFonts w:ascii="Arial" w:hAnsi="Arial" w:cs="Arial"/>
          <w:sz w:val="16"/>
          <w:szCs w:val="16"/>
        </w:rPr>
        <w:t>*Cohen’s D computed as mean difference relative to pooled standard deviations (baseline standard deviations used in both within and between group calculations).</w:t>
      </w:r>
    </w:p>
    <w:p w14:paraId="3CFD971A" w14:textId="30BECFE0" w:rsidR="00612F52" w:rsidRDefault="002B6710" w:rsidP="00612F52">
      <w:pPr>
        <w:pStyle w:val="Caption"/>
        <w:keepNext/>
        <w:jc w:val="both"/>
        <w:rPr>
          <w:rFonts w:ascii="Arial" w:hAnsi="Arial" w:cs="Arial"/>
          <w:sz w:val="22"/>
          <w:szCs w:val="18"/>
        </w:rPr>
      </w:pPr>
      <w:bookmarkStart w:id="4" w:name="_Toc140670333"/>
      <w:bookmarkStart w:id="5" w:name="_Toc141539795"/>
      <w:r>
        <w:rPr>
          <w:rFonts w:ascii="Arial" w:hAnsi="Arial" w:cs="Arial"/>
          <w:sz w:val="22"/>
          <w:szCs w:val="18"/>
        </w:rPr>
        <w:lastRenderedPageBreak/>
        <w:t>Online Resource</w:t>
      </w:r>
      <w:bookmarkStart w:id="6" w:name="_GoBack"/>
      <w:bookmarkEnd w:id="6"/>
      <w:r w:rsidR="00612F52" w:rsidRPr="00155975">
        <w:rPr>
          <w:rFonts w:ascii="Arial" w:hAnsi="Arial" w:cs="Arial"/>
          <w:sz w:val="22"/>
          <w:szCs w:val="18"/>
        </w:rPr>
        <w:t xml:space="preserve"> </w:t>
      </w:r>
      <w:r w:rsidR="00ED4147">
        <w:rPr>
          <w:rFonts w:ascii="Arial" w:hAnsi="Arial" w:cs="Arial"/>
          <w:sz w:val="22"/>
          <w:szCs w:val="18"/>
        </w:rPr>
        <w:t>3</w:t>
      </w:r>
      <w:r w:rsidR="00612F52" w:rsidRPr="00155975">
        <w:rPr>
          <w:rFonts w:ascii="Arial" w:hAnsi="Arial" w:cs="Arial"/>
          <w:sz w:val="22"/>
          <w:szCs w:val="18"/>
        </w:rPr>
        <w:t>. Correlations between QST change scores and changes in PROMS (Pearson Correlation R)</w:t>
      </w:r>
      <w:bookmarkEnd w:id="4"/>
      <w:bookmarkEnd w:id="5"/>
    </w:p>
    <w:p w14:paraId="679AA06D" w14:textId="77777777" w:rsidR="00612F52" w:rsidRPr="00017C55" w:rsidRDefault="00612F52" w:rsidP="00612F52"/>
    <w:p w14:paraId="32096996" w14:textId="77777777" w:rsidR="00612F52" w:rsidRPr="0002220C" w:rsidRDefault="00612F52" w:rsidP="00612F52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61"/>
        <w:gridCol w:w="1811"/>
        <w:gridCol w:w="1195"/>
        <w:gridCol w:w="1503"/>
        <w:gridCol w:w="1503"/>
      </w:tblGrid>
      <w:tr w:rsidR="00612F52" w:rsidRPr="0002220C" w14:paraId="6829D4EA" w14:textId="77777777" w:rsidTr="006D3DA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E24803A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QST Measure</w:t>
            </w:r>
          </w:p>
        </w:tc>
        <w:tc>
          <w:tcPr>
            <w:tcW w:w="7173" w:type="dxa"/>
            <w:gridSpan w:val="5"/>
            <w:tcBorders>
              <w:top w:val="single" w:sz="4" w:space="0" w:color="auto"/>
              <w:bottom w:val="nil"/>
            </w:tcBorders>
          </w:tcPr>
          <w:p w14:paraId="4957F7A7" w14:textId="77777777" w:rsidR="00612F52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PROM</w:t>
            </w:r>
          </w:p>
          <w:p w14:paraId="4EC49F8D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2F52" w:rsidRPr="0002220C" w14:paraId="398A4C11" w14:textId="77777777" w:rsidTr="006D3DA3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7D9F60B" w14:textId="77777777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6FC0C016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PDI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5095FFC1" w14:textId="77777777" w:rsidR="00612F52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BPI Interference</w:t>
            </w:r>
          </w:p>
          <w:p w14:paraId="25818162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14:paraId="744D4026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CSI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52A2F0CF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SF-36 PCS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4FFD0A8B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SF-36 MCS</w:t>
            </w:r>
          </w:p>
        </w:tc>
      </w:tr>
      <w:tr w:rsidR="00612F52" w:rsidRPr="0002220C" w14:paraId="3D06B009" w14:textId="77777777" w:rsidTr="006D3DA3">
        <w:tc>
          <w:tcPr>
            <w:tcW w:w="1843" w:type="dxa"/>
            <w:tcBorders>
              <w:top w:val="single" w:sz="4" w:space="0" w:color="auto"/>
            </w:tcBorders>
          </w:tcPr>
          <w:p w14:paraId="0994EC4A" w14:textId="77777777" w:rsidR="00612F52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PPT local (r)</w:t>
            </w:r>
          </w:p>
          <w:p w14:paraId="31398AA1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78821BA" w14:textId="20799893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C828AE1" w14:textId="44307D44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3</w:t>
            </w:r>
            <w:r w:rsidR="000F51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071696F5" w14:textId="2E841FBD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0</w:t>
            </w:r>
            <w:r w:rsidR="000F51C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8A9F7D8" w14:textId="01F15397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2</w:t>
            </w:r>
            <w:r w:rsidR="000F51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B95CDD7" w14:textId="16218C40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="00612F52" w:rsidRPr="0002220C" w14:paraId="108C7049" w14:textId="77777777" w:rsidTr="006D3DA3">
        <w:tc>
          <w:tcPr>
            <w:tcW w:w="1843" w:type="dxa"/>
          </w:tcPr>
          <w:p w14:paraId="449C17B8" w14:textId="77777777" w:rsidR="00612F52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PPT remote (r)</w:t>
            </w:r>
          </w:p>
          <w:p w14:paraId="3346CE81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1" w:type="dxa"/>
          </w:tcPr>
          <w:p w14:paraId="3E6CEA7A" w14:textId="73DEF1AD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811" w:type="dxa"/>
          </w:tcPr>
          <w:p w14:paraId="736C2C53" w14:textId="017F3FE9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2</w:t>
            </w:r>
            <w:r w:rsidR="000F51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95" w:type="dxa"/>
          </w:tcPr>
          <w:p w14:paraId="17ED5C79" w14:textId="1DC2646A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503" w:type="dxa"/>
          </w:tcPr>
          <w:p w14:paraId="08014C3A" w14:textId="263BF14B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1</w:t>
            </w:r>
            <w:r w:rsidR="000F51C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03" w:type="dxa"/>
          </w:tcPr>
          <w:p w14:paraId="34D5FE60" w14:textId="200E3FAE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12F52" w:rsidRPr="0002220C" w14:paraId="21DE0BB5" w14:textId="77777777" w:rsidTr="006D3DA3">
        <w:tc>
          <w:tcPr>
            <w:tcW w:w="1843" w:type="dxa"/>
          </w:tcPr>
          <w:p w14:paraId="76BC57F7" w14:textId="77777777" w:rsidR="00612F52" w:rsidRPr="00227A68" w:rsidRDefault="00612F52" w:rsidP="006D3D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A68">
              <w:rPr>
                <w:rFonts w:ascii="Arial" w:hAnsi="Arial" w:cs="Arial"/>
                <w:b/>
                <w:bCs/>
                <w:sz w:val="18"/>
                <w:szCs w:val="18"/>
              </w:rPr>
              <w:t>TS (r)</w:t>
            </w:r>
          </w:p>
        </w:tc>
        <w:tc>
          <w:tcPr>
            <w:tcW w:w="1161" w:type="dxa"/>
          </w:tcPr>
          <w:p w14:paraId="32878875" w14:textId="4AEA757B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811" w:type="dxa"/>
          </w:tcPr>
          <w:p w14:paraId="148AAF5F" w14:textId="2A4996E7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0.2</w:t>
            </w:r>
            <w:r w:rsidR="000F51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95" w:type="dxa"/>
          </w:tcPr>
          <w:p w14:paraId="27769233" w14:textId="4592E650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503" w:type="dxa"/>
          </w:tcPr>
          <w:p w14:paraId="0AD37B55" w14:textId="64A48224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503" w:type="dxa"/>
          </w:tcPr>
          <w:p w14:paraId="6E2F2652" w14:textId="285A4EFE" w:rsidR="00612F52" w:rsidRPr="00227A68" w:rsidRDefault="00612F52" w:rsidP="006D3DA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7A68">
              <w:rPr>
                <w:rFonts w:ascii="Arial" w:hAnsi="Arial" w:cs="Arial"/>
                <w:sz w:val="18"/>
                <w:szCs w:val="18"/>
              </w:rPr>
              <w:t>-0.0</w:t>
            </w:r>
            <w:r w:rsidR="000F51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5E73D23A" w14:textId="77777777" w:rsidR="00612F52" w:rsidRPr="0002220C" w:rsidRDefault="00612F52" w:rsidP="00612F52">
      <w:pPr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</w:p>
    <w:p w14:paraId="1C54F31C" w14:textId="77777777" w:rsidR="00612F52" w:rsidRPr="00D435DD" w:rsidRDefault="00612F52" w:rsidP="00612F52">
      <w:pPr>
        <w:spacing w:line="276" w:lineRule="auto"/>
        <w:jc w:val="both"/>
        <w:rPr>
          <w:rFonts w:ascii="Arial" w:hAnsi="Arial" w:cs="Arial"/>
          <w:color w:val="333333"/>
          <w:sz w:val="16"/>
          <w:szCs w:val="16"/>
          <w:shd w:val="clear" w:color="auto" w:fill="FFFFFF"/>
        </w:rPr>
      </w:pPr>
      <w:r w:rsidRPr="00D435DD">
        <w:rPr>
          <w:rFonts w:ascii="Arial" w:hAnsi="Arial" w:cs="Arial"/>
          <w:color w:val="333333"/>
          <w:sz w:val="16"/>
          <w:szCs w:val="16"/>
          <w:shd w:val="clear" w:color="auto" w:fill="FFFFFF"/>
        </w:rPr>
        <w:t>Legend: PPT, Pressure pain threshold; TS, Temporal summation; PDI, Pain Disability Index; BPI, Brief Pain Inventory; CSI, Central Sensiti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s</w:t>
      </w:r>
      <w:r w:rsidRPr="00D435DD">
        <w:rPr>
          <w:rFonts w:ascii="Arial" w:hAnsi="Arial" w:cs="Arial"/>
          <w:color w:val="333333"/>
          <w:sz w:val="16"/>
          <w:szCs w:val="16"/>
          <w:shd w:val="clear" w:color="auto" w:fill="FFFFFF"/>
        </w:rPr>
        <w:t>ation Inventory; SF-36 PCS, Short-Form Questionnaire Physical Component Score; SF-36 MCS, Short-Form Questionnaire Mental Component Score; PROM, Patient Reported Outcome Measure; QST, Quantitative Sensory Testing; r, Pearson Correlation Coefficient.</w:t>
      </w:r>
    </w:p>
    <w:p w14:paraId="01FF2C34" w14:textId="77777777" w:rsidR="00612F52" w:rsidRPr="00C26D62" w:rsidRDefault="00612F52" w:rsidP="00612F52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</w:p>
    <w:p w14:paraId="354F6EC1" w14:textId="77777777" w:rsidR="00612F52" w:rsidRDefault="00612F52" w:rsidP="00612F52"/>
    <w:p w14:paraId="4358ADDE" w14:textId="77777777" w:rsidR="00612F52" w:rsidRDefault="00612F52" w:rsidP="00612F52"/>
    <w:p w14:paraId="3C1300A1" w14:textId="77777777" w:rsidR="00612F52" w:rsidRDefault="00612F52" w:rsidP="00612F52"/>
    <w:p w14:paraId="400BF84E" w14:textId="77777777" w:rsidR="00612F52" w:rsidRDefault="00612F52" w:rsidP="00612F52"/>
    <w:p w14:paraId="74C718C9" w14:textId="77777777" w:rsidR="00612F52" w:rsidRDefault="00612F52" w:rsidP="00612F52"/>
    <w:p w14:paraId="754F5848" w14:textId="77777777" w:rsidR="00612F52" w:rsidRDefault="00612F52" w:rsidP="00612F52"/>
    <w:p w14:paraId="5080C671" w14:textId="77777777" w:rsidR="00612F52" w:rsidRPr="00612F52" w:rsidRDefault="00612F52" w:rsidP="00612F52"/>
    <w:sectPr w:rsidR="00612F52" w:rsidRPr="00612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4F"/>
    <w:rsid w:val="000035D1"/>
    <w:rsid w:val="000A75AC"/>
    <w:rsid w:val="000F51CE"/>
    <w:rsid w:val="001023FB"/>
    <w:rsid w:val="002B6710"/>
    <w:rsid w:val="003917F3"/>
    <w:rsid w:val="003A242F"/>
    <w:rsid w:val="003F01FA"/>
    <w:rsid w:val="004C6348"/>
    <w:rsid w:val="004E6EB5"/>
    <w:rsid w:val="00584C25"/>
    <w:rsid w:val="005B2878"/>
    <w:rsid w:val="005F767F"/>
    <w:rsid w:val="00612F52"/>
    <w:rsid w:val="006D4D50"/>
    <w:rsid w:val="00737557"/>
    <w:rsid w:val="00750685"/>
    <w:rsid w:val="007934D0"/>
    <w:rsid w:val="007A31AC"/>
    <w:rsid w:val="009E113D"/>
    <w:rsid w:val="00A134FD"/>
    <w:rsid w:val="00A241D5"/>
    <w:rsid w:val="00A769C6"/>
    <w:rsid w:val="00A815B8"/>
    <w:rsid w:val="00AF4F58"/>
    <w:rsid w:val="00BB5245"/>
    <w:rsid w:val="00CF3FA5"/>
    <w:rsid w:val="00D00F94"/>
    <w:rsid w:val="00ED4147"/>
    <w:rsid w:val="00F828BB"/>
    <w:rsid w:val="00FE0AE7"/>
    <w:rsid w:val="00FE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1CBC"/>
  <w15:chartTrackingRefBased/>
  <w15:docId w15:val="{26020F55-1AC6-7440-B0F6-E5CA7DFA5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F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F5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612F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223892FFB66408844C18D6E49CC4A" ma:contentTypeVersion="9" ma:contentTypeDescription="Create a new document." ma:contentTypeScope="" ma:versionID="94dff69aaf0f488bee49bbe5964ca4d5">
  <xsd:schema xmlns:xsd="http://www.w3.org/2001/XMLSchema" xmlns:xs="http://www.w3.org/2001/XMLSchema" xmlns:p="http://schemas.microsoft.com/office/2006/metadata/properties" xmlns:ns3="fe290bc2-b7b3-40ea-8201-5bba315b68c8" targetNamespace="http://schemas.microsoft.com/office/2006/metadata/properties" ma:root="true" ma:fieldsID="93c3f17a7759115ea3cbaf6efaa5da9c" ns3:_="">
    <xsd:import namespace="fe290bc2-b7b3-40ea-8201-5bba315b6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90bc2-b7b3-40ea-8201-5bba315b68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D0D65F-74FB-4811-8FAB-46EF2B21D018}">
  <ds:schemaRefs>
    <ds:schemaRef ds:uri="http://schemas.microsoft.com/office/2006/documentManagement/types"/>
    <ds:schemaRef ds:uri="http://purl.org/dc/terms/"/>
    <ds:schemaRef ds:uri="http://www.w3.org/XML/1998/namespace"/>
    <ds:schemaRef ds:uri="fe290bc2-b7b3-40ea-8201-5bba315b68c8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C0720FE-3DEF-413D-A8E7-D9D2305504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90bc2-b7b3-40ea-8201-5bba315b6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B837E4-3DED-45E8-8243-02375C78E8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Deegan</dc:creator>
  <cp:keywords/>
  <dc:description/>
  <cp:lastModifiedBy>Orla Mary Deegan</cp:lastModifiedBy>
  <cp:revision>4</cp:revision>
  <dcterms:created xsi:type="dcterms:W3CDTF">2024-03-30T09:54:00Z</dcterms:created>
  <dcterms:modified xsi:type="dcterms:W3CDTF">2024-07-1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223892FFB66408844C18D6E49CC4A</vt:lpwstr>
  </property>
</Properties>
</file>